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60D52" w14:textId="13E2DFE7" w:rsidR="00311C47" w:rsidRPr="006106A5" w:rsidRDefault="006D51AC" w:rsidP="006106A5">
      <w:pPr>
        <w:spacing w:line="480" w:lineRule="auto"/>
        <w:rPr>
          <w:rFonts w:ascii="Times New Roman" w:hAnsi="Times New Roman" w:cs="Times New Roman"/>
        </w:rPr>
      </w:pPr>
      <w:r w:rsidRPr="006106A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 </w:t>
      </w:r>
      <w:r w:rsidR="00A90FF4" w:rsidRPr="006106A5">
        <w:rPr>
          <w:rFonts w:ascii="Times New Roman" w:hAnsi="Times New Roman" w:cs="Times New Roman"/>
        </w:rPr>
        <w:t>Table</w:t>
      </w:r>
      <w:r w:rsidR="006106A5">
        <w:rPr>
          <w:rFonts w:ascii="Times New Roman" w:hAnsi="Times New Roman" w:cs="Times New Roman"/>
        </w:rPr>
        <w:t>: 1 hour</w:t>
      </w:r>
      <w:r w:rsidR="007F0E40" w:rsidRPr="006106A5">
        <w:rPr>
          <w:rFonts w:ascii="Times New Roman" w:hAnsi="Times New Roman" w:cs="Times New Roman"/>
        </w:rPr>
        <w:t xml:space="preserve"> </w:t>
      </w:r>
      <w:r w:rsidR="00B2030F">
        <w:rPr>
          <w:rFonts w:ascii="Times New Roman" w:hAnsi="Times New Roman" w:cs="Times New Roman"/>
        </w:rPr>
        <w:t xml:space="preserve">tubes </w:t>
      </w:r>
      <w:r w:rsidR="00311C47" w:rsidRPr="006106A5">
        <w:rPr>
          <w:rFonts w:ascii="Times New Roman" w:hAnsi="Times New Roman" w:cs="Times New Roman"/>
        </w:rPr>
        <w:t>bioassay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7"/>
        <w:gridCol w:w="71"/>
        <w:gridCol w:w="2646"/>
        <w:gridCol w:w="1396"/>
        <w:gridCol w:w="1396"/>
        <w:gridCol w:w="1394"/>
      </w:tblGrid>
      <w:tr w:rsidR="000237F0" w:rsidRPr="006106A5" w14:paraId="7B6CB096" w14:textId="77777777" w:rsidTr="006106A5">
        <w:trPr>
          <w:gridAfter w:val="5"/>
          <w:wAfter w:w="4159" w:type="pct"/>
          <w:trHeight w:val="28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DB3F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37F0" w:rsidRPr="006106A5" w14:paraId="131E2E22" w14:textId="77777777" w:rsidTr="006106A5">
        <w:trPr>
          <w:trHeight w:val="280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13BF6D3F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106A5">
              <w:rPr>
                <w:rFonts w:ascii="Times New Roman" w:eastAsia="Times New Roman" w:hAnsi="Times New Roman" w:cs="Times New Roman"/>
                <w:b/>
              </w:rPr>
              <w:t>Locality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31CEBC04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106A5">
              <w:rPr>
                <w:rFonts w:ascii="Times New Roman" w:eastAsia="Times New Roman" w:hAnsi="Times New Roman" w:cs="Times New Roman"/>
                <w:b/>
              </w:rPr>
              <w:t>Insecticid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630FACC8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106A5">
              <w:rPr>
                <w:rFonts w:ascii="Times New Roman" w:eastAsia="Times New Roman" w:hAnsi="Times New Roman" w:cs="Times New Roman"/>
                <w:b/>
              </w:rPr>
              <w:t>teste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6B6471DC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106A5">
              <w:rPr>
                <w:rFonts w:ascii="Times New Roman" w:eastAsia="Times New Roman" w:hAnsi="Times New Roman" w:cs="Times New Roman"/>
                <w:b/>
              </w:rPr>
              <w:t>dea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14:paraId="0770F2C5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6106A5">
              <w:rPr>
                <w:rFonts w:ascii="Times New Roman" w:eastAsia="Times New Roman" w:hAnsi="Times New Roman" w:cs="Times New Roman"/>
                <w:b/>
              </w:rPr>
              <w:t>alive</w:t>
            </w:r>
          </w:p>
        </w:tc>
      </w:tr>
      <w:tr w:rsidR="000237F0" w:rsidRPr="006106A5" w14:paraId="26F37B2E" w14:textId="77777777" w:rsidTr="006106A5">
        <w:trPr>
          <w:trHeight w:val="280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B88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6754" w14:textId="77777777" w:rsidR="000237F0" w:rsidRPr="006106A5" w:rsidRDefault="00F77921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 xml:space="preserve">Permethrin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3E0D4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DA4B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2858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0237F0" w:rsidRPr="006106A5" w14:paraId="3EB19A99" w14:textId="77777777" w:rsidTr="006106A5">
        <w:trPr>
          <w:trHeight w:val="280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AED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F06B" w14:textId="77777777" w:rsidR="000237F0" w:rsidRPr="006106A5" w:rsidRDefault="007F0E40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 xml:space="preserve">Deltamethrin 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F2F68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1</w:t>
            </w:r>
            <w:r w:rsidR="00740749" w:rsidRPr="006106A5">
              <w:rPr>
                <w:rFonts w:ascii="Times New Roman" w:hAnsi="Times New Roman" w:cs="Times New Roman"/>
              </w:rPr>
              <w:t>0</w:t>
            </w:r>
            <w:r w:rsidRPr="006106A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9069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C7A4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0237F0" w:rsidRPr="006106A5" w14:paraId="6DCBB584" w14:textId="77777777" w:rsidTr="006106A5">
        <w:trPr>
          <w:trHeight w:val="280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A604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B768" w14:textId="77777777" w:rsidR="000237F0" w:rsidRPr="006106A5" w:rsidRDefault="007F0E40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 xml:space="preserve">Bendiocarb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BCFD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1632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564D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hAnsi="Times New Roman" w:cs="Times New Roman"/>
              </w:rPr>
              <w:t>0</w:t>
            </w:r>
          </w:p>
        </w:tc>
      </w:tr>
      <w:tr w:rsidR="000237F0" w:rsidRPr="006106A5" w14:paraId="2231158D" w14:textId="77777777" w:rsidTr="006106A5">
        <w:trPr>
          <w:trHeight w:val="280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7839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F281" w14:textId="77777777" w:rsidR="000237F0" w:rsidRPr="006106A5" w:rsidRDefault="007F0E40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6A5">
              <w:rPr>
                <w:rFonts w:ascii="Times New Roman" w:eastAsia="Times New Roman" w:hAnsi="Times New Roman" w:cs="Times New Roman"/>
              </w:rPr>
              <w:t>Pirimiphos</w:t>
            </w:r>
            <w:proofErr w:type="spellEnd"/>
            <w:r w:rsidRPr="006106A5">
              <w:rPr>
                <w:rFonts w:ascii="Times New Roman" w:eastAsia="Times New Roman" w:hAnsi="Times New Roman" w:cs="Times New Roman"/>
              </w:rPr>
              <w:t xml:space="preserve">-methyl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29DD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1</w:t>
            </w:r>
            <w:r w:rsidRPr="006106A5">
              <w:rPr>
                <w:rFonts w:ascii="Times New Roman" w:hAnsi="Times New Roman" w:cs="Times New Roman"/>
              </w:rPr>
              <w:t>0</w:t>
            </w:r>
            <w:r w:rsidRPr="006106A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C573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1</w:t>
            </w:r>
            <w:r w:rsidRPr="006106A5">
              <w:rPr>
                <w:rFonts w:ascii="Times New Roman" w:hAnsi="Times New Roman" w:cs="Times New Roman"/>
              </w:rPr>
              <w:t>0</w:t>
            </w:r>
            <w:r w:rsidRPr="006106A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8F2A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237F0" w:rsidRPr="006106A5" w14:paraId="7E710D4D" w14:textId="77777777" w:rsidTr="006106A5">
        <w:trPr>
          <w:trHeight w:val="280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8D26" w14:textId="77777777" w:rsidR="000237F0" w:rsidRPr="006106A5" w:rsidRDefault="000237F0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Niamey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DD38" w14:textId="77777777" w:rsidR="000237F0" w:rsidRPr="006106A5" w:rsidRDefault="007F0E40" w:rsidP="006106A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 xml:space="preserve">Malathion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9531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6F90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BD68" w14:textId="77777777" w:rsidR="000237F0" w:rsidRPr="006106A5" w:rsidRDefault="007F0E40" w:rsidP="006106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06A5">
              <w:rPr>
                <w:rFonts w:ascii="Times New Roman" w:hAnsi="Times New Roman" w:cs="Times New Roman"/>
              </w:rPr>
              <w:t>0</w:t>
            </w:r>
          </w:p>
        </w:tc>
      </w:tr>
    </w:tbl>
    <w:p w14:paraId="521850F6" w14:textId="77777777" w:rsidR="00FA5191" w:rsidRPr="006106A5" w:rsidRDefault="00FA5191" w:rsidP="006106A5">
      <w:pPr>
        <w:spacing w:line="480" w:lineRule="auto"/>
        <w:rPr>
          <w:rFonts w:ascii="Times New Roman" w:hAnsi="Times New Roman" w:cs="Times New Roman"/>
        </w:rPr>
      </w:pPr>
    </w:p>
    <w:sectPr w:rsidR="00FA5191" w:rsidRPr="006106A5" w:rsidSect="00FA51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C47"/>
    <w:rsid w:val="000237F0"/>
    <w:rsid w:val="00311C47"/>
    <w:rsid w:val="006106A5"/>
    <w:rsid w:val="006D51AC"/>
    <w:rsid w:val="00740749"/>
    <w:rsid w:val="007F0E40"/>
    <w:rsid w:val="00A90FF4"/>
    <w:rsid w:val="00B2030F"/>
    <w:rsid w:val="00F77921"/>
    <w:rsid w:val="00FA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58C2AE"/>
  <w14:defaultImageDpi w14:val="300"/>
  <w15:docId w15:val="{68419018-0C2B-48CE-BC52-79CDC1A6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e Badolo</dc:creator>
  <cp:keywords/>
  <dc:description/>
  <cp:lastModifiedBy>Badolo, Athanase</cp:lastModifiedBy>
  <cp:revision>2</cp:revision>
  <dcterms:created xsi:type="dcterms:W3CDTF">2024-05-17T16:26:00Z</dcterms:created>
  <dcterms:modified xsi:type="dcterms:W3CDTF">2024-05-17T16:26:00Z</dcterms:modified>
</cp:coreProperties>
</file>